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2DF" w:rsidRPr="0032233B" w:rsidRDefault="009562DF" w:rsidP="009562DF">
      <w:pPr>
        <w:rPr>
          <w:b/>
          <w:sz w:val="24"/>
          <w:lang w:val="en-US"/>
        </w:rPr>
      </w:pPr>
      <w:r w:rsidRPr="0032233B">
        <w:rPr>
          <w:b/>
          <w:sz w:val="24"/>
          <w:lang w:val="en-US"/>
        </w:rPr>
        <w:t>S</w:t>
      </w:r>
      <w:r>
        <w:rPr>
          <w:b/>
          <w:sz w:val="24"/>
          <w:lang w:val="en-US"/>
        </w:rPr>
        <w:t>6</w:t>
      </w:r>
      <w:r w:rsidRPr="0032233B">
        <w:rPr>
          <w:b/>
          <w:sz w:val="24"/>
          <w:lang w:val="en-US"/>
        </w:rPr>
        <w:t xml:space="preserve"> Table. List of centipede species including full taxonomic name and authority, family affiliation, number of replicates (stable isotope ratios) and mean δ</w:t>
      </w:r>
      <w:r w:rsidRPr="0032233B">
        <w:rPr>
          <w:b/>
          <w:sz w:val="24"/>
          <w:vertAlign w:val="superscript"/>
          <w:lang w:val="en-US"/>
        </w:rPr>
        <w:t>13</w:t>
      </w:r>
      <w:r w:rsidRPr="0032233B">
        <w:rPr>
          <w:b/>
          <w:sz w:val="24"/>
          <w:lang w:val="en-US"/>
        </w:rPr>
        <w:t>C and δ</w:t>
      </w:r>
      <w:r w:rsidRPr="0032233B">
        <w:rPr>
          <w:b/>
          <w:sz w:val="24"/>
          <w:vertAlign w:val="superscript"/>
          <w:lang w:val="en-US"/>
        </w:rPr>
        <w:t>15</w:t>
      </w:r>
      <w:r w:rsidRPr="0032233B">
        <w:rPr>
          <w:b/>
          <w:sz w:val="24"/>
          <w:lang w:val="en-US"/>
        </w:rPr>
        <w:t>N values (± SD).</w:t>
      </w:r>
    </w:p>
    <w:tbl>
      <w:tblPr>
        <w:tblW w:w="9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5"/>
        <w:gridCol w:w="4140"/>
        <w:gridCol w:w="1700"/>
        <w:gridCol w:w="343"/>
        <w:gridCol w:w="1242"/>
        <w:gridCol w:w="1260"/>
      </w:tblGrid>
      <w:tr w:rsidR="009562DF" w:rsidRPr="006E1949" w:rsidTr="000A2F28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Abbr</w:t>
            </w:r>
            <w:proofErr w:type="spellEnd"/>
            <w:r w:rsidRPr="006E194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Full</w:t>
            </w:r>
            <w:proofErr w:type="spellEnd"/>
            <w:r w:rsidRPr="006E194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194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nam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Family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δ</w:t>
            </w:r>
            <w:r w:rsidRPr="006E194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13</w:t>
            </w:r>
            <w:r w:rsidRPr="006E194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δ</w:t>
            </w:r>
            <w:r w:rsidRPr="006E194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vertAlign w:val="superscript"/>
                <w:lang w:eastAsia="de-DE"/>
              </w:rPr>
              <w:t>15</w:t>
            </w:r>
            <w:r w:rsidRPr="006E194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de-DE"/>
              </w:rPr>
              <w:t>N</w:t>
            </w:r>
          </w:p>
        </w:tc>
      </w:tr>
      <w:tr w:rsidR="009562DF" w:rsidRPr="006E1949" w:rsidTr="000A2F28">
        <w:trPr>
          <w:trHeight w:val="300"/>
        </w:trPr>
        <w:tc>
          <w:tcPr>
            <w:tcW w:w="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ryp_sp</w:t>
            </w:r>
            <w:proofErr w:type="spellEnd"/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>Cryptops</w:t>
            </w:r>
            <w:proofErr w:type="spellEnd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>.</w:t>
            </w: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Leach, 1814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Cryptopidae</w:t>
            </w:r>
            <w:proofErr w:type="spellEnd"/>
          </w:p>
        </w:tc>
        <w:tc>
          <w:tcPr>
            <w:tcW w:w="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25.50 ± 0.9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.55 ± 1.31</w:t>
            </w:r>
          </w:p>
        </w:tc>
      </w:tr>
      <w:tr w:rsidR="009562DF" w:rsidRPr="006E1949" w:rsidTr="000A2F28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65122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am</w:t>
            </w:r>
            <w:r w:rsidR="009562DF"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_sp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>Lamyctes</w:t>
            </w:r>
            <w:proofErr w:type="spellEnd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>sp</w:t>
            </w:r>
            <w:proofErr w:type="spellEnd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>.</w:t>
            </w: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Meinert, 186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Henicopidae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24.83 ± 1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.95 ± 1.25</w:t>
            </w:r>
          </w:p>
        </w:tc>
      </w:tr>
      <w:tr w:rsidR="009562DF" w:rsidRPr="006E1949" w:rsidTr="000A2F28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ec_eni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>Mecistocephalus</w:t>
            </w:r>
            <w:proofErr w:type="spellEnd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cf. </w:t>
            </w:r>
            <w:proofErr w:type="spellStart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>enigmus</w:t>
            </w:r>
            <w:proofErr w:type="spellEnd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Chamberlin, 19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ecistocephalidae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25.56 ± 0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.65 ± 1.79</w:t>
            </w:r>
          </w:p>
        </w:tc>
      </w:tr>
      <w:tr w:rsidR="009562DF" w:rsidRPr="006E1949" w:rsidTr="000A2F28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ec_ste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>Mecistocephalus</w:t>
            </w:r>
            <w:proofErr w:type="spellEnd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cf. </w:t>
            </w:r>
            <w:proofErr w:type="spellStart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>stenoceps</w:t>
            </w:r>
            <w:proofErr w:type="spellEnd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Chamberlin, 19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ecistocephalidae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25.56 ± 1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.71 ± 0.96</w:t>
            </w:r>
          </w:p>
        </w:tc>
      </w:tr>
      <w:tr w:rsidR="009562DF" w:rsidRPr="006E1949" w:rsidTr="000A2F28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ec_ver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>Mecistocephalus</w:t>
            </w:r>
            <w:proofErr w:type="spellEnd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cf. </w:t>
            </w:r>
            <w:proofErr w:type="spellStart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>verrucosus</w:t>
            </w:r>
            <w:proofErr w:type="spellEnd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Verhoeff</w:t>
            </w:r>
            <w:proofErr w:type="spellEnd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, </w:t>
            </w:r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>19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ecistocephalidae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25.24 ± 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8.38 ± 1.98</w:t>
            </w:r>
          </w:p>
        </w:tc>
      </w:tr>
      <w:tr w:rsidR="009562DF" w:rsidRPr="006E1949" w:rsidTr="000A2F28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che_sp</w:t>
            </w:r>
            <w:bookmarkStart w:id="0" w:name="_GoBack"/>
            <w:bookmarkEnd w:id="0"/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undetermine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chendylid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chendylidae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27.33 ± 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97 ± 1.13</w:t>
            </w:r>
          </w:p>
        </w:tc>
      </w:tr>
      <w:tr w:rsidR="009562DF" w:rsidRPr="006E1949" w:rsidTr="000A2F28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651221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co</w:t>
            </w:r>
            <w:r w:rsidR="009562DF"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_sp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undetermined</w:t>
            </w:r>
            <w:proofErr w:type="spellEnd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colopendridae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colopendridae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25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.45</w:t>
            </w:r>
          </w:p>
        </w:tc>
      </w:tr>
      <w:tr w:rsidR="009562DF" w:rsidRPr="006E1949" w:rsidTr="000A2F28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un_bid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>Sundageophilus</w:t>
            </w:r>
            <w:proofErr w:type="spellEnd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>bidentatus</w:t>
            </w:r>
            <w:proofErr w:type="spellEnd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onato</w:t>
            </w:r>
            <w:proofErr w:type="spellEnd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, 20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ophilidae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24.93 ± 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.5 ± 0.76</w:t>
            </w:r>
          </w:p>
        </w:tc>
      </w:tr>
      <w:tr w:rsidR="009562DF" w:rsidRPr="006E1949" w:rsidTr="000A2F28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Sun_por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>Sundageophilus</w:t>
            </w:r>
            <w:proofErr w:type="spellEnd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poriger</w:t>
            </w: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Bonato</w:t>
            </w:r>
            <w:proofErr w:type="spellEnd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, 20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Geophilidae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25.86 ± 0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7.16 ± 0.62</w:t>
            </w:r>
          </w:p>
        </w:tc>
      </w:tr>
      <w:tr w:rsidR="009562DF" w:rsidRPr="006E1949" w:rsidTr="000A2F28">
        <w:trPr>
          <w:trHeight w:val="300"/>
        </w:trPr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Tyg_jav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>Tygarrup</w:t>
            </w:r>
            <w:proofErr w:type="spellEnd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 xml:space="preserve"> </w:t>
            </w: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cf. </w:t>
            </w:r>
            <w:proofErr w:type="spellStart"/>
            <w:r w:rsidRPr="006E1949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eastAsia="de-DE"/>
              </w:rPr>
              <w:t>javanicus</w:t>
            </w:r>
            <w:proofErr w:type="spellEnd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Attems</w:t>
            </w:r>
            <w:proofErr w:type="spellEnd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, 192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Mecistocephalidae</w:t>
            </w:r>
            <w:proofErr w:type="spellEnd"/>
          </w:p>
        </w:tc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-26.4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562DF" w:rsidRPr="006E1949" w:rsidRDefault="009562DF" w:rsidP="000A2F2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r w:rsidRPr="006E1949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5.86</w:t>
            </w:r>
          </w:p>
        </w:tc>
      </w:tr>
    </w:tbl>
    <w:p w:rsidR="009562DF" w:rsidRPr="0032233B" w:rsidRDefault="009562DF" w:rsidP="009562DF">
      <w:pPr>
        <w:spacing w:before="160"/>
        <w:rPr>
          <w:lang w:val="en-US"/>
        </w:rPr>
      </w:pPr>
      <w:r w:rsidRPr="0032233B">
        <w:rPr>
          <w:lang w:val="en-US"/>
        </w:rPr>
        <w:t>Abbr., abbreviation used in figures</w:t>
      </w:r>
      <w:r w:rsidR="00343481">
        <w:rPr>
          <w:lang w:val="en-US"/>
        </w:rPr>
        <w:t>.</w:t>
      </w:r>
    </w:p>
    <w:p w:rsidR="00F018FC" w:rsidRPr="00343481" w:rsidRDefault="00651221">
      <w:pPr>
        <w:rPr>
          <w:lang w:val="en-US"/>
        </w:rPr>
      </w:pPr>
    </w:p>
    <w:sectPr w:rsidR="00F018FC" w:rsidRPr="00343481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4ED7"/>
    <w:rsid w:val="00165738"/>
    <w:rsid w:val="00343481"/>
    <w:rsid w:val="00651221"/>
    <w:rsid w:val="009562DF"/>
    <w:rsid w:val="00DE4ED7"/>
    <w:rsid w:val="00E05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0C83206-DBBE-43BC-9B28-38FCEA9F2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562D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51</Characters>
  <Application>Microsoft Office Word</Application>
  <DocSecurity>0</DocSecurity>
  <Lines>7</Lines>
  <Paragraphs>2</Paragraphs>
  <ScaleCrop>false</ScaleCrop>
  <Company>Uni Göttingen</Company>
  <LinksUpToDate>false</LinksUpToDate>
  <CharactersWithSpaces>1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Klarner</dc:creator>
  <cp:keywords/>
  <dc:description/>
  <cp:lastModifiedBy>Bernhard Klarner</cp:lastModifiedBy>
  <cp:revision>4</cp:revision>
  <dcterms:created xsi:type="dcterms:W3CDTF">2017-06-27T13:10:00Z</dcterms:created>
  <dcterms:modified xsi:type="dcterms:W3CDTF">2017-06-28T09:06:00Z</dcterms:modified>
</cp:coreProperties>
</file>